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65E" w:rsidRPr="003474AF" w:rsidRDefault="004A065E" w:rsidP="004A065E">
      <w:pPr>
        <w:pStyle w:val="Heading1"/>
        <w:snapToGrid w:val="0"/>
        <w:spacing w:line="360" w:lineRule="auto"/>
        <w:rPr>
          <w:lang w:val="en-CA"/>
        </w:rPr>
      </w:pPr>
      <w:bookmarkStart w:id="0" w:name="_Toc47020957"/>
      <w:bookmarkStart w:id="1" w:name="_Toc47021085"/>
      <w:bookmarkStart w:id="2" w:name="_Toc47024039"/>
      <w:bookmarkStart w:id="3" w:name="_Toc47104247"/>
      <w:bookmarkStart w:id="4" w:name="_Toc47104341"/>
      <w:bookmarkStart w:id="5" w:name="_Toc47339518"/>
      <w:bookmarkStart w:id="6" w:name="_GoBack"/>
      <w:bookmarkEnd w:id="6"/>
      <w:r w:rsidRPr="003474AF">
        <w:rPr>
          <w:lang w:val="en-CA"/>
        </w:rPr>
        <w:t>Supp</w:t>
      </w:r>
      <w:r>
        <w:rPr>
          <w:lang w:val="en-CA"/>
        </w:rPr>
        <w:t>orting</w:t>
      </w:r>
      <w:r w:rsidRPr="003474AF">
        <w:rPr>
          <w:lang w:val="en-CA"/>
        </w:rPr>
        <w:t xml:space="preserve"> Tables</w:t>
      </w:r>
      <w:bookmarkEnd w:id="0"/>
      <w:bookmarkEnd w:id="1"/>
      <w:bookmarkEnd w:id="2"/>
      <w:bookmarkEnd w:id="3"/>
      <w:bookmarkEnd w:id="4"/>
      <w:bookmarkEnd w:id="5"/>
    </w:p>
    <w:p w:rsidR="004A065E" w:rsidRPr="004A065E" w:rsidRDefault="004A065E" w:rsidP="004A065E">
      <w:pPr>
        <w:pStyle w:val="Heading2"/>
        <w:snapToGrid w:val="0"/>
        <w:spacing w:line="360" w:lineRule="auto"/>
        <w:rPr>
          <w:lang w:val="en-CA"/>
        </w:rPr>
      </w:pPr>
      <w:bookmarkStart w:id="7" w:name="_Toc27989297"/>
      <w:bookmarkStart w:id="8" w:name="_Toc27989325"/>
      <w:bookmarkStart w:id="9" w:name="_Toc27989452"/>
      <w:bookmarkStart w:id="10" w:name="_Toc46411600"/>
      <w:bookmarkStart w:id="11" w:name="_Toc47020958"/>
      <w:bookmarkStart w:id="12" w:name="_Toc47021086"/>
      <w:bookmarkStart w:id="13" w:name="_Toc47024040"/>
      <w:bookmarkStart w:id="14" w:name="_Toc47104248"/>
      <w:bookmarkStart w:id="15" w:name="_Toc47104342"/>
      <w:bookmarkStart w:id="16" w:name="_Toc47339519"/>
      <w:r w:rsidRPr="00B311E5">
        <w:rPr>
          <w:rFonts w:cs="Arial"/>
          <w:bCs/>
          <w:lang w:val="en-CA"/>
        </w:rPr>
        <w:t xml:space="preserve">Supporting </w:t>
      </w:r>
      <w:r w:rsidRPr="003474AF">
        <w:rPr>
          <w:lang w:val="en-CA"/>
        </w:rPr>
        <w:t>Table 1. List of primers</w:t>
      </w:r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</w:p>
    <w:tbl>
      <w:tblPr>
        <w:tblW w:w="90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081"/>
        <w:gridCol w:w="6962"/>
      </w:tblGrid>
      <w:tr w:rsidR="00FC154F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hideMark/>
          </w:tcPr>
          <w:p w:rsidR="00FC154F" w:rsidRPr="00426BA4" w:rsidRDefault="002429F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PPLICAT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hideMark/>
          </w:tcPr>
          <w:p w:rsidR="00FC154F" w:rsidRPr="00426BA4" w:rsidRDefault="002429F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GENE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hideMark/>
          </w:tcPr>
          <w:p w:rsidR="00FC154F" w:rsidRPr="00426BA4" w:rsidRDefault="002429F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SE</w:t>
            </w:r>
            <w:r w:rsidRPr="00426B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QUENCE</w:t>
            </w:r>
          </w:p>
        </w:tc>
      </w:tr>
      <w:tr w:rsidR="00FC154F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RT-qPCR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</w:tr>
      <w:tr w:rsidR="00FC154F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DB07B7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DB0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fr-FR" w:eastAsia="fr-FR"/>
              </w:rPr>
              <w:t>Housekeepin</w:t>
            </w:r>
            <w:r w:rsidR="001A7095" w:rsidRPr="00DB0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fr-FR" w:eastAsia="fr-FR"/>
              </w:rPr>
              <w:t>g</w:t>
            </w:r>
            <w:proofErr w:type="spellEnd"/>
            <w:r w:rsidR="001A7095" w:rsidRPr="00DB07B7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fr-FR" w:eastAsia="fr-FR"/>
              </w:rPr>
              <w:t xml:space="preserve"> </w:t>
            </w:r>
            <w:proofErr w:type="spellStart"/>
            <w:r w:rsidR="001A70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gene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ACTB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orward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: 5’-</w:t>
            </w: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TCCATCATGAAGTGTGACGTG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3'</w:t>
            </w:r>
            <w:r w:rsidR="00EF61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 w:rsidR="00FC154F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Reverse: 5’-GGAGTACTTGCGCTCAGG-3'</w:t>
            </w:r>
          </w:p>
        </w:tc>
      </w:tr>
      <w:tr w:rsidR="00FC154F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426B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I3K</w:t>
            </w:r>
            <w:proofErr w:type="spellEnd"/>
            <w:r w:rsidR="001A70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="001A70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athway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PIK3CA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proofErr w:type="spellStart"/>
            <w:r w:rsidRPr="00426BA4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Forward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:</w:t>
            </w:r>
            <w:r w:rsidR="001A7095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 </w:t>
            </w:r>
            <w:r w:rsidRPr="00426BA4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5'-</w:t>
            </w:r>
            <w:proofErr w:type="spellStart"/>
            <w:r w:rsidRPr="00426BA4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GTATCCCGAGAAGCAGGATTTAG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 -3'</w:t>
            </w:r>
          </w:p>
        </w:tc>
      </w:tr>
      <w:tr w:rsidR="00FC154F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26BA4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Reverse: 5'-CAGAGAGAGGATCTCGTGTAGAA-3‘</w:t>
            </w:r>
          </w:p>
        </w:tc>
      </w:tr>
      <w:tr w:rsidR="00FC154F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PIK3CB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proofErr w:type="spellStart"/>
            <w:r w:rsidRPr="00426BA4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Forward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: 5'-</w:t>
            </w:r>
            <w:proofErr w:type="spellStart"/>
            <w:r w:rsidRPr="00426BA4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ATGGGTGAGCCTCTTCTTTATG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 -3'</w:t>
            </w:r>
          </w:p>
        </w:tc>
      </w:tr>
      <w:tr w:rsidR="00FC154F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Reverse: 5'-CCTATTCCTGAGGTTGGTTTGT-3'</w:t>
            </w:r>
          </w:p>
        </w:tc>
      </w:tr>
      <w:tr w:rsidR="00FC154F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PIK3CD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orward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: 5'-</w:t>
            </w: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CCACAGGTGATCCTAACATATC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3'</w:t>
            </w:r>
          </w:p>
        </w:tc>
      </w:tr>
      <w:tr w:rsidR="00FC154F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Reverse: 5'-ACTTCTGGCTCTGTTGAGTTT-3'</w:t>
            </w:r>
          </w:p>
        </w:tc>
      </w:tr>
      <w:tr w:rsidR="00FC154F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26BA4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PIK3CG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orward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: 5'- </w:t>
            </w: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ATTCTTCTTCCTTGCCCTTTG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3'</w:t>
            </w:r>
          </w:p>
        </w:tc>
      </w:tr>
      <w:tr w:rsidR="00FC154F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FC154F" w:rsidRPr="00426BA4" w:rsidRDefault="00FC154F" w:rsidP="004A47E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Reverse: 5'-CAGGTGGGTAGAGTGTGATTT-3'</w:t>
            </w:r>
          </w:p>
        </w:tc>
      </w:tr>
      <w:tr w:rsidR="00DB07B7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utophag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athway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GABARAPL1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orward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: 5'-</w:t>
            </w: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CAGTACAAGGAGGACCATCC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3'</w:t>
            </w:r>
          </w:p>
        </w:tc>
      </w:tr>
      <w:tr w:rsidR="00DB07B7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Reverse: 5'-GAATAAGGCGTCCTCAGGTCTC-3'</w:t>
            </w:r>
          </w:p>
        </w:tc>
      </w:tr>
      <w:tr w:rsidR="00DB07B7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YA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/TAZ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pathway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TEAD1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orward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: 5’-</w:t>
            </w: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AGGAGGAGACTCTCCCTG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3’</w:t>
            </w:r>
          </w:p>
        </w:tc>
      </w:tr>
      <w:tr w:rsidR="00DB07B7" w:rsidRPr="00426BA4" w:rsidTr="00DB07B7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26BA4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Reverse: 5’-CCTCCTGAAAGCTTTGCTCG-3’</w:t>
            </w:r>
          </w:p>
        </w:tc>
      </w:tr>
      <w:tr w:rsidR="00DB07B7" w:rsidRPr="00426BA4" w:rsidTr="00DB07B7">
        <w:trPr>
          <w:trHeight w:val="2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B012E2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c-JUN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orward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: 5'-</w:t>
            </w: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GTCGGCAGTATAGTCCGAAC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3'</w:t>
            </w:r>
          </w:p>
        </w:tc>
      </w:tr>
      <w:tr w:rsidR="00DB07B7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Reverse: 5'-CTTTCCGCCGCTGTCAAC-3'</w:t>
            </w:r>
          </w:p>
        </w:tc>
      </w:tr>
      <w:tr w:rsidR="00DB07B7" w:rsidRPr="00426BA4" w:rsidTr="00DB07B7">
        <w:trPr>
          <w:trHeight w:val="2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26BA4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CCN2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orward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: 5’-</w:t>
            </w: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CTATTCTGTCACTTCGGCTC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3’</w:t>
            </w:r>
          </w:p>
        </w:tc>
      </w:tr>
      <w:tr w:rsidR="00DB07B7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426BA4">
              <w:rPr>
                <w:rFonts w:ascii="Calibri" w:eastAsia="Times New Roman" w:hAnsi="Calibri"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Reverse: 5’-CAGACGAACGTCCATGCTG-3’</w:t>
            </w:r>
          </w:p>
        </w:tc>
      </w:tr>
      <w:tr w:rsidR="00DB07B7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CCN1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orward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: 5'-</w:t>
            </w:r>
            <w:proofErr w:type="spellStart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CTCTGAAGGGGATCTGC</w:t>
            </w:r>
            <w:proofErr w:type="spellEnd"/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3'</w:t>
            </w:r>
          </w:p>
        </w:tc>
      </w:tr>
      <w:tr w:rsidR="00DB07B7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Reverse: 5'-GTAACTTTGACCAGCCGAGG-3'</w:t>
            </w:r>
          </w:p>
        </w:tc>
      </w:tr>
      <w:tr w:rsidR="00DB07B7" w:rsidRPr="00426BA4" w:rsidTr="00DB07B7">
        <w:trPr>
          <w:trHeight w:val="266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DB07B7" w:rsidRPr="004D48E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4D48E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 w:eastAsia="fr-FR"/>
              </w:rPr>
              <w:t>ShRNA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</w:tcPr>
          <w:p w:rsidR="00DB07B7" w:rsidRPr="00E3789D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fr-FR" w:eastAsia="fr-FR"/>
              </w:rPr>
            </w:pPr>
            <w:r w:rsidRPr="00E3789D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fr-FR" w:eastAsia="fr-FR"/>
              </w:rPr>
              <w:t>Homo Sapiens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DB07B7" w:rsidRPr="00426BA4" w:rsidTr="00DB07B7">
        <w:trPr>
          <w:trHeight w:val="266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E3789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Sh-</w:t>
            </w:r>
            <w:proofErr w:type="spellStart"/>
            <w:r w:rsidRPr="00E3789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RNA</w:t>
            </w:r>
            <w:proofErr w:type="spellEnd"/>
            <w:r w:rsidRPr="00E3789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Scramble</w:t>
            </w:r>
            <w:proofErr w:type="spellEnd"/>
          </w:p>
        </w:tc>
        <w:tc>
          <w:tcPr>
            <w:tcW w:w="6715" w:type="dxa"/>
            <w:tcBorders>
              <w:top w:val="nil"/>
              <w:left w:val="nil"/>
              <w:right w:val="nil"/>
            </w:tcBorders>
            <w:shd w:val="clear" w:color="FFFFCC" w:fill="FFFFFF"/>
            <w:noWrap/>
            <w:hideMark/>
          </w:tcPr>
          <w:p w:rsidR="00DB07B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orward</w:t>
            </w:r>
            <w:proofErr w:type="spellEnd"/>
            <w:r w:rsidRPr="004D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: </w:t>
            </w:r>
          </w:p>
          <w:p w:rsidR="00DB07B7" w:rsidRPr="004D48E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37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5′CGCGTCCCCTTCTAGAGATAGTCTGTACGTTTCAAGAGAACGTACAG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</w:t>
            </w:r>
            <w:r w:rsidRPr="00E37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ATCTCTAGAATTTTTGGAA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3’</w:t>
            </w:r>
          </w:p>
        </w:tc>
      </w:tr>
      <w:tr w:rsidR="00DB07B7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D48E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DB07B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  <w:p w:rsidR="00DB07B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Reverse</w:t>
            </w:r>
            <w:r w:rsidRPr="004D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: </w:t>
            </w:r>
          </w:p>
          <w:p w:rsidR="00DB07B7" w:rsidRPr="004D48E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E37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5′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  <w:r w:rsidRPr="00E37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GATTTCCAAAAATTCTAGAGATAGTCTGTACGTTCTCTTGAAACGTA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E378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GACTATCTCTAGAAGGGGA</w:t>
            </w:r>
          </w:p>
        </w:tc>
      </w:tr>
      <w:tr w:rsidR="00DB07B7" w:rsidRPr="00EF6118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D48E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D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E3789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Sh-RNA-p110α1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right w:val="nil"/>
            </w:tcBorders>
            <w:shd w:val="clear" w:color="FFFFCC" w:fill="FFFFFF"/>
            <w:noWrap/>
            <w:hideMark/>
          </w:tcPr>
          <w:p w:rsidR="00DB07B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orward</w:t>
            </w:r>
            <w:proofErr w:type="spellEnd"/>
            <w:r w:rsidRPr="004D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: </w:t>
            </w:r>
          </w:p>
          <w:p w:rsidR="00DB07B7" w:rsidRPr="004D48E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D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5’-</w:t>
            </w:r>
            <w:r w:rsidRPr="00661E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GCGTCCCCGCGAAATTCTCACACTATTATTTCAAGAGAATAATAGTG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GA</w:t>
            </w:r>
            <w:r w:rsidRPr="00661E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AATTTCGCTTTTTGGAA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3’</w:t>
            </w:r>
          </w:p>
        </w:tc>
      </w:tr>
      <w:tr w:rsidR="00DB07B7" w:rsidRPr="00EF6118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D48E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DB07B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Reverse</w:t>
            </w:r>
            <w:r w:rsidRPr="004D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: </w:t>
            </w:r>
          </w:p>
          <w:p w:rsidR="00DB07B7" w:rsidRPr="004D48E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D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5'-</w:t>
            </w:r>
            <w:r w:rsidRPr="00661EB9">
              <w:rPr>
                <w:lang w:val="fr-FR"/>
              </w:rPr>
              <w:t xml:space="preserve"> </w:t>
            </w:r>
            <w:r w:rsidRPr="00661E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GATTTCCAAAAAGCGAAATTCTCACACTATTATTCTCTTGAAATA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661E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GTGTGA-GAATTTCGCGGGGA</w:t>
            </w:r>
          </w:p>
        </w:tc>
      </w:tr>
      <w:tr w:rsidR="00DB07B7" w:rsidRPr="00426BA4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D48E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E3789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Sh-RNA-p110α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2</w:t>
            </w:r>
          </w:p>
        </w:tc>
        <w:tc>
          <w:tcPr>
            <w:tcW w:w="6715" w:type="dxa"/>
            <w:tcBorders>
              <w:top w:val="single" w:sz="4" w:space="0" w:color="auto"/>
              <w:left w:val="nil"/>
              <w:right w:val="nil"/>
            </w:tcBorders>
            <w:shd w:val="clear" w:color="FFFFCC" w:fill="FFFFFF"/>
            <w:noWrap/>
            <w:hideMark/>
          </w:tcPr>
          <w:p w:rsidR="00DB07B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orward</w:t>
            </w:r>
            <w:proofErr w:type="spellEnd"/>
            <w:r w:rsidRPr="004D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: </w:t>
            </w:r>
          </w:p>
          <w:p w:rsidR="00DB07B7" w:rsidRPr="004D48E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D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5’-</w:t>
            </w:r>
            <w:r w:rsidRPr="00661E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GCGTCCCCGCACAATCCATGAACACATTTTCAAGGAAATGCTGTTC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661E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GGATTGTGCTTTTTGGAAAT</w:t>
            </w:r>
          </w:p>
        </w:tc>
      </w:tr>
      <w:tr w:rsidR="00DB07B7" w:rsidRPr="00EF6118" w:rsidTr="00DB07B7">
        <w:trPr>
          <w:trHeight w:val="26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26B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DB07B7" w:rsidRPr="00426BA4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6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hideMark/>
          </w:tcPr>
          <w:p w:rsidR="00DB07B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Reverse</w:t>
            </w:r>
            <w:r w:rsidRPr="004D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: </w:t>
            </w:r>
          </w:p>
          <w:p w:rsidR="00DB07B7" w:rsidRPr="004D48E7" w:rsidRDefault="00DB07B7" w:rsidP="00DB0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4D48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5'-</w:t>
            </w:r>
            <w:r w:rsidRPr="00DB07B7">
              <w:rPr>
                <w:lang w:val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GATTTCCAAAAA</w:t>
            </w:r>
            <w:r w:rsidRPr="00661E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CACAATCCATGAACACATTTCTCTGAAAATGCT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 w:rsidRPr="00661E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TCATGGATTGTGCGGGG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3’</w:t>
            </w:r>
          </w:p>
        </w:tc>
      </w:tr>
    </w:tbl>
    <w:p w:rsidR="00661EB9" w:rsidRPr="00DB07B7" w:rsidRDefault="00661EB9" w:rsidP="00661EB9">
      <w:pPr>
        <w:rPr>
          <w:rFonts w:ascii="Arial" w:eastAsiaTheme="majorEastAsia" w:hAnsi="Arial"/>
          <w:color w:val="000000" w:themeColor="text1"/>
          <w:sz w:val="24"/>
          <w:szCs w:val="26"/>
          <w:lang w:val="fr-FR"/>
        </w:rPr>
      </w:pPr>
      <w:bookmarkStart w:id="17" w:name="_Toc27989298"/>
      <w:bookmarkStart w:id="18" w:name="_Toc27989326"/>
      <w:bookmarkStart w:id="19" w:name="_Toc27989453"/>
      <w:bookmarkStart w:id="20" w:name="_Toc46411601"/>
      <w:bookmarkStart w:id="21" w:name="_Toc47020959"/>
      <w:bookmarkStart w:id="22" w:name="_Toc47021087"/>
      <w:bookmarkStart w:id="23" w:name="_Toc47024041"/>
      <w:bookmarkStart w:id="24" w:name="_Toc47104249"/>
      <w:bookmarkStart w:id="25" w:name="_Toc47104343"/>
      <w:bookmarkStart w:id="26" w:name="_Toc47339520"/>
    </w:p>
    <w:bookmarkEnd w:id="17"/>
    <w:bookmarkEnd w:id="18"/>
    <w:bookmarkEnd w:id="19"/>
    <w:bookmarkEnd w:id="20"/>
    <w:bookmarkEnd w:id="21"/>
    <w:bookmarkEnd w:id="22"/>
    <w:bookmarkEnd w:id="23"/>
    <w:bookmarkEnd w:id="24"/>
    <w:bookmarkEnd w:id="25"/>
    <w:bookmarkEnd w:id="26"/>
    <w:sectPr w:rsidR="00661EB9" w:rsidRPr="00DB07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54F"/>
    <w:rsid w:val="00010746"/>
    <w:rsid w:val="00071AE2"/>
    <w:rsid w:val="00075454"/>
    <w:rsid w:val="00181CEA"/>
    <w:rsid w:val="001A7095"/>
    <w:rsid w:val="002221A0"/>
    <w:rsid w:val="0024001D"/>
    <w:rsid w:val="002429FF"/>
    <w:rsid w:val="00287AA9"/>
    <w:rsid w:val="002E5E60"/>
    <w:rsid w:val="00370B49"/>
    <w:rsid w:val="00416404"/>
    <w:rsid w:val="004A065E"/>
    <w:rsid w:val="004D48E7"/>
    <w:rsid w:val="00607AD5"/>
    <w:rsid w:val="00661EB9"/>
    <w:rsid w:val="006829A2"/>
    <w:rsid w:val="006A3493"/>
    <w:rsid w:val="006E1069"/>
    <w:rsid w:val="009137E8"/>
    <w:rsid w:val="009E6068"/>
    <w:rsid w:val="00AD2EFB"/>
    <w:rsid w:val="00B012E2"/>
    <w:rsid w:val="00C71AC4"/>
    <w:rsid w:val="00DB07B7"/>
    <w:rsid w:val="00E3789D"/>
    <w:rsid w:val="00EB16A6"/>
    <w:rsid w:val="00EB75C1"/>
    <w:rsid w:val="00ED7309"/>
    <w:rsid w:val="00EF6118"/>
    <w:rsid w:val="00FA113A"/>
    <w:rsid w:val="00FC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54F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65E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65E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i/>
      <w:color w:val="000000" w:themeColor="text1"/>
      <w:sz w:val="24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65E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065E"/>
    <w:rPr>
      <w:rFonts w:ascii="Arial" w:eastAsiaTheme="majorEastAsia" w:hAnsi="Arial" w:cstheme="majorBidi"/>
      <w:b/>
      <w:i/>
      <w:color w:val="000000" w:themeColor="text1"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54F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65E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65E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i/>
      <w:color w:val="000000" w:themeColor="text1"/>
      <w:sz w:val="24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65E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065E"/>
    <w:rPr>
      <w:rFonts w:ascii="Arial" w:eastAsiaTheme="majorEastAsia" w:hAnsi="Arial" w:cstheme="majorBidi"/>
      <w:b/>
      <w:i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Di-Luoffo</dc:creator>
  <cp:keywords/>
  <dc:description/>
  <cp:lastModifiedBy>19690</cp:lastModifiedBy>
  <cp:revision>25</cp:revision>
  <dcterms:created xsi:type="dcterms:W3CDTF">2022-05-12T11:20:00Z</dcterms:created>
  <dcterms:modified xsi:type="dcterms:W3CDTF">2024-12-19T05:37:00Z</dcterms:modified>
</cp:coreProperties>
</file>